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CH" w:eastAsia="de-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9376CA" w:rsidR="000035D5" w:rsidRDefault="000035D5">
                            <w:r>
                              <w:t xml:space="preserve">Reported on page number: </w:t>
                            </w:r>
                            <w:r w:rsidR="007D66F6">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B9376CA" w:rsidR="000035D5" w:rsidRDefault="000035D5">
                      <w:r>
                        <w:t xml:space="preserve">Reported on page number: </w:t>
                      </w:r>
                      <w:r w:rsidR="007D66F6">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433D362" w:rsidR="000035D5" w:rsidRDefault="000035D5" w:rsidP="000035D5">
      <w:pPr>
        <w:spacing w:before="240" w:after="240"/>
      </w:pPr>
      <w:r>
        <w:rPr>
          <w:noProof/>
          <w:lang w:val="de-CH" w:eastAsia="de-C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B17A98" w:rsidR="000035D5" w:rsidRDefault="000035D5" w:rsidP="000035D5">
                            <w:r>
                              <w:t xml:space="preserve">Reported on page number: </w:t>
                            </w:r>
                            <w:r w:rsidR="003679B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FB17A98" w:rsidR="000035D5" w:rsidRDefault="000035D5" w:rsidP="000035D5">
                      <w:r>
                        <w:t xml:space="preserve">Reported on page number: </w:t>
                      </w:r>
                      <w:r w:rsidR="003679B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CH" w:eastAsia="de-CH"/>
        </w:rPr>
        <mc:AlternateContent>
          <mc:Choice Requires="wps">
            <w:drawing>
              <wp:anchor distT="45720" distB="45720" distL="114300" distR="114300" simplePos="0" relativeHeight="251665408" behindDoc="0" locked="0" layoutInCell="1" allowOverlap="1" wp14:anchorId="30DBFF50" wp14:editId="4E754142">
                <wp:simplePos x="0" y="0"/>
                <wp:positionH relativeFrom="margin">
                  <wp:align>right</wp:align>
                </wp:positionH>
                <wp:positionV relativeFrom="paragraph">
                  <wp:posOffset>704850</wp:posOffset>
                </wp:positionV>
                <wp:extent cx="6838950" cy="831215"/>
                <wp:effectExtent l="0" t="0" r="19050" b="260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215"/>
                        </a:xfrm>
                        <a:prstGeom prst="rect">
                          <a:avLst/>
                        </a:prstGeom>
                        <a:solidFill>
                          <a:srgbClr val="FFFFFF"/>
                        </a:solidFill>
                        <a:ln w="9525">
                          <a:solidFill>
                            <a:srgbClr val="193A65"/>
                          </a:solidFill>
                          <a:miter lim="800000"/>
                          <a:headEnd/>
                          <a:tailEnd/>
                        </a:ln>
                      </wps:spPr>
                      <wps:txbx>
                        <w:txbxContent>
                          <w:p w14:paraId="41AE696F" w14:textId="0802DED3" w:rsidR="000035D5" w:rsidRPr="008F35C4" w:rsidRDefault="003679B5" w:rsidP="000035D5">
                            <w:r w:rsidRPr="008F35C4">
                              <w:t xml:space="preserve">The study was </w:t>
                            </w:r>
                            <w:r w:rsidR="008F35C4" w:rsidRPr="008F35C4">
                              <w:t xml:space="preserve">conducted in close collaboration with our local research </w:t>
                            </w:r>
                            <w:proofErr w:type="gramStart"/>
                            <w:r w:rsidR="008F35C4" w:rsidRPr="008F35C4">
                              <w:t>partners</w:t>
                            </w:r>
                            <w:proofErr w:type="gramEnd"/>
                            <w:r w:rsidR="008F35C4" w:rsidRPr="008F35C4">
                              <w:t xml:space="preserve"> </w:t>
                            </w:r>
                            <w:r w:rsidR="004E292B">
                              <w:t xml:space="preserve">resident </w:t>
                            </w:r>
                            <w:r w:rsidR="008F35C4" w:rsidRPr="008F35C4">
                              <w:t>in the three study countries, who were responsible for the implementation of</w:t>
                            </w:r>
                            <w:r w:rsidR="008F35C4">
                              <w:t xml:space="preserve"> t</w:t>
                            </w:r>
                            <w:r w:rsidR="008F35C4" w:rsidRPr="008F35C4">
                              <w:t xml:space="preserve">he work and data </w:t>
                            </w:r>
                            <w:r w:rsidR="008F35C4">
                              <w:t xml:space="preserve">acquisition, analysis and interpretation. All collaborators contributing to this work </w:t>
                            </w:r>
                            <w:proofErr w:type="gramStart"/>
                            <w:r w:rsidR="008F35C4">
                              <w:t>either in</w:t>
                            </w:r>
                            <w:proofErr w:type="gramEnd"/>
                            <w:r w:rsidR="008F35C4">
                              <w:t xml:space="preserve"> the design, project management or data analysis are represented on the list of 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5pt;width:538.5pt;height:65.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" strokecolor="#193a65">
                <v:textbox>
                  <w:txbxContent>
                    <w:p w14:paraId="41AE696F" w14:textId="0802DED3" w:rsidR="000035D5" w:rsidRPr="008F35C4" w:rsidRDefault="003679B5" w:rsidP="000035D5">
                      <w:r w:rsidRPr="008F35C4">
                        <w:t xml:space="preserve">The study was </w:t>
                      </w:r>
                      <w:r w:rsidR="008F35C4" w:rsidRPr="008F35C4">
                        <w:t xml:space="preserve">conducted in close collaboration with our local research partners </w:t>
                      </w:r>
                      <w:r w:rsidR="004E292B">
                        <w:t xml:space="preserve">resident </w:t>
                      </w:r>
                      <w:r w:rsidR="008F35C4" w:rsidRPr="008F35C4">
                        <w:t>in the three study countries, who were responsible for the implementation of</w:t>
                      </w:r>
                      <w:r w:rsidR="008F35C4">
                        <w:t xml:space="preserve"> t</w:t>
                      </w:r>
                      <w:r w:rsidR="008F35C4" w:rsidRPr="008F35C4">
                        <w:t xml:space="preserve">he work and data </w:t>
                      </w:r>
                      <w:r w:rsidR="008F35C4">
                        <w:t xml:space="preserve">acquisition, analysis and interpretation. All collaborators contributing to this work either in the design, project management or data analysis are represented on the list of authors. </w:t>
                      </w:r>
                    </w:p>
                  </w:txbxContent>
                </v:textbox>
                <w10:wrap type="square" anchorx="margin"/>
              </v:shape>
            </w:pict>
          </mc:Fallback>
        </mc:AlternateContent>
      </w:r>
      <w:r>
        <w:t xml:space="preserve">an explanation for this below. </w:t>
      </w:r>
    </w:p>
    <w:p w14:paraId="60ACB501" w14:textId="09312219"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4B05FC2C" w:rsidR="000035D5" w:rsidRDefault="000035D5" w:rsidP="000035D5">
      <w:pPr>
        <w:spacing w:before="240" w:after="240"/>
      </w:pPr>
    </w:p>
    <w:bookmarkEnd w:id="5"/>
    <w:p w14:paraId="50D21C05" w14:textId="0BD9EEB2"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5C1EA5E3" w:rsidR="000035D5" w:rsidRPr="004E292B" w:rsidRDefault="004E292B" w:rsidP="000035D5">
      <w:pPr>
        <w:spacing w:before="240" w:after="240"/>
      </w:pPr>
      <w:r w:rsidRPr="004E292B">
        <w:rPr>
          <w:noProof/>
          <w:lang w:val="de-CH" w:eastAsia="de-CH"/>
        </w:rPr>
        <mc:AlternateContent>
          <mc:Choice Requires="wps">
            <w:drawing>
              <wp:anchor distT="45720" distB="45720" distL="114300" distR="114300" simplePos="0" relativeHeight="251677696" behindDoc="0" locked="0" layoutInCell="1" allowOverlap="1" wp14:anchorId="24C7F3EF" wp14:editId="3461E818">
                <wp:simplePos x="0" y="0"/>
                <wp:positionH relativeFrom="margin">
                  <wp:align>right</wp:align>
                </wp:positionH>
                <wp:positionV relativeFrom="paragraph">
                  <wp:posOffset>960120</wp:posOffset>
                </wp:positionV>
                <wp:extent cx="6838950" cy="14478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6D21B23F" w14:textId="279A8EC4" w:rsidR="000035D5" w:rsidRDefault="000B0C24" w:rsidP="000035D5">
                            <w:r w:rsidRPr="000B0C24">
                              <w:t>Ethics approval was obtained at national level, and, if appropriate, at sub-national level.</w:t>
                            </w:r>
                            <w:r>
                              <w:t xml:space="preserve"> The study </w:t>
                            </w:r>
                            <w:proofErr w:type="gramStart"/>
                            <w:r>
                              <w:t xml:space="preserve">was </w:t>
                            </w:r>
                            <w:r w:rsidRPr="000B0C24">
                              <w:t>presented</w:t>
                            </w:r>
                            <w:proofErr w:type="gramEnd"/>
                            <w:r w:rsidRPr="000B0C24">
                              <w:t xml:space="preserve"> to local administrative and health authorities prior to </w:t>
                            </w:r>
                            <w:r>
                              <w:t>initiation of the</w:t>
                            </w:r>
                            <w:r w:rsidRPr="000B0C24">
                              <w:t xml:space="preserve"> study</w:t>
                            </w:r>
                            <w:r>
                              <w:t>.</w:t>
                            </w:r>
                          </w:p>
                          <w:p w14:paraId="17BB8091" w14:textId="6113CF4D" w:rsidR="000B0C24" w:rsidRDefault="000B0C24" w:rsidP="000035D5">
                            <w:r>
                              <w:t xml:space="preserve">As </w:t>
                            </w:r>
                            <w:r w:rsidRPr="000B0C24">
                              <w:t xml:space="preserve">part of </w:t>
                            </w:r>
                            <w:r>
                              <w:t>the</w:t>
                            </w:r>
                            <w:r w:rsidRPr="000B0C24">
                              <w:t xml:space="preserve"> community entry procedures at the start of each of the household surveys, </w:t>
                            </w:r>
                            <w:r>
                              <w:t>study</w:t>
                            </w:r>
                            <w:r w:rsidRPr="000B0C24">
                              <w:t xml:space="preserve"> supervisors visit</w:t>
                            </w:r>
                            <w:r>
                              <w:t>ed</w:t>
                            </w:r>
                            <w:r w:rsidRPr="000B0C24">
                              <w:t xml:space="preserve"> the community leaders to inform them of the study and to seek permission to conduct the survey. For the health facility surveys, each facility in charge </w:t>
                            </w:r>
                            <w:proofErr w:type="gramStart"/>
                            <w:r w:rsidRPr="000B0C24">
                              <w:t>was visited</w:t>
                            </w:r>
                            <w:proofErr w:type="gramEnd"/>
                            <w:r w:rsidRPr="000B0C24">
                              <w:t xml:space="preserve"> to obtain administrative permission to conduct the survey.  During these preparatory visits, the ethical approval certificate</w:t>
                            </w:r>
                            <w:r>
                              <w:t xml:space="preserve"> was </w:t>
                            </w:r>
                            <w:proofErr w:type="gramStart"/>
                            <w:r>
                              <w:t>presented</w:t>
                            </w:r>
                            <w:r w:rsidRPr="000B0C24">
                              <w:t xml:space="preserve"> and the study’s objectives discuss</w:t>
                            </w:r>
                            <w:r>
                              <w:t>ed</w:t>
                            </w:r>
                            <w:proofErr w:type="gramEnd"/>
                            <w:r w:rsidRPr="000B0C24">
                              <w:t xml:space="preserve"> </w:t>
                            </w:r>
                            <w:r>
                              <w:t>and any</w:t>
                            </w:r>
                            <w:r w:rsidRPr="000B0C24">
                              <w:t xml:space="preserve"> questions</w:t>
                            </w:r>
                            <w:r>
                              <w:t xml:space="preserve"> answered</w:t>
                            </w:r>
                            <w:r w:rsidRPr="000B0C2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487.3pt;margin-top:75.6pt;width:538.5pt;height:11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" strokecolor="#193a65">
                <v:textbox>
                  <w:txbxContent>
                    <w:p w14:paraId="6D21B23F" w14:textId="279A8EC4" w:rsidR="000035D5" w:rsidRDefault="000B0C24" w:rsidP="000035D5">
                      <w:r w:rsidRPr="000B0C24">
                        <w:t>Ethics approval was obtained at national level, and, if appropriate, at sub-national level.</w:t>
                      </w:r>
                      <w:r>
                        <w:t xml:space="preserve"> The study was </w:t>
                      </w:r>
                      <w:r w:rsidRPr="000B0C24">
                        <w:t xml:space="preserve">presented to local administrative and health authorities prior to </w:t>
                      </w:r>
                      <w:r>
                        <w:t>initiation of the</w:t>
                      </w:r>
                      <w:r w:rsidRPr="000B0C24">
                        <w:t xml:space="preserve"> study</w:t>
                      </w:r>
                      <w:r>
                        <w:t>.</w:t>
                      </w:r>
                    </w:p>
                    <w:p w14:paraId="17BB8091" w14:textId="6113CF4D" w:rsidR="000B0C24" w:rsidRDefault="000B0C24" w:rsidP="000035D5">
                      <w:r>
                        <w:t xml:space="preserve">As </w:t>
                      </w:r>
                      <w:r w:rsidRPr="000B0C24">
                        <w:t xml:space="preserve">part of </w:t>
                      </w:r>
                      <w:r>
                        <w:t>the</w:t>
                      </w:r>
                      <w:r w:rsidRPr="000B0C24">
                        <w:t xml:space="preserve"> community entry procedures at the start of each of the household surveys, </w:t>
                      </w:r>
                      <w:r>
                        <w:t>study</w:t>
                      </w:r>
                      <w:r w:rsidRPr="000B0C24">
                        <w:t xml:space="preserve"> supervisors visit</w:t>
                      </w:r>
                      <w:r>
                        <w:t>ed</w:t>
                      </w:r>
                      <w:r w:rsidRPr="000B0C24">
                        <w:t xml:space="preserve"> the community leaders to inform them of the study and to seek permission to conduct the survey. For the health facility surveys, each facility in charge was visited to obtain administrative permission to conduct the survey.  During these preparatory visits, the ethical approval certificate</w:t>
                      </w:r>
                      <w:r>
                        <w:t xml:space="preserve"> was presented</w:t>
                      </w:r>
                      <w:r w:rsidRPr="000B0C24">
                        <w:t xml:space="preserve"> and the study’s objectives </w:t>
                      </w:r>
                      <w:r w:rsidRPr="000B0C24">
                        <w:t>discuss</w:t>
                      </w:r>
                      <w:r>
                        <w:t>ed</w:t>
                      </w:r>
                      <w:r w:rsidRPr="000B0C24">
                        <w:t xml:space="preserve"> </w:t>
                      </w:r>
                      <w:r>
                        <w:t>and any</w:t>
                      </w:r>
                      <w:r w:rsidRPr="000B0C24">
                        <w:t xml:space="preserve"> questions</w:t>
                      </w:r>
                      <w:r>
                        <w:t xml:space="preserve"> answered</w:t>
                      </w:r>
                      <w:r w:rsidRPr="000B0C24">
                        <w:t>.</w:t>
                      </w:r>
                    </w:p>
                  </w:txbxContent>
                </v:textbox>
                <w10:wrap type="topAndBottom" anchorx="margin"/>
              </v:shape>
            </w:pict>
          </mc:Fallback>
        </mc:AlternateContent>
      </w:r>
      <w:r w:rsidR="000035D5" w:rsidRPr="004E292B">
        <w:t xml:space="preserve">Did you obtain written informed consent from a representative of the local community or region before the research took place? How did you establish who speaks for the community? </w:t>
      </w:r>
      <w:bookmarkStart w:id="7" w:name="_Hlk78275784"/>
      <w:r w:rsidR="000035D5" w:rsidRPr="004E292B">
        <w:t xml:space="preserve">Details of written informed consent obtained from study participants should be reported separately in the Methods section of your manuscript. </w:t>
      </w:r>
    </w:p>
    <w:bookmarkEnd w:id="7"/>
    <w:p w14:paraId="6B9BADC3" w14:textId="31D05618" w:rsidR="000035D5" w:rsidRDefault="0033493A" w:rsidP="000035D5">
      <w:pPr>
        <w:spacing w:before="240" w:after="240"/>
      </w:pPr>
      <w:r w:rsidRPr="004E292B">
        <w:rPr>
          <w:noProof/>
          <w:lang w:val="de-CH" w:eastAsia="de-CH"/>
        </w:rPr>
        <mc:AlternateContent>
          <mc:Choice Requires="wps">
            <w:drawing>
              <wp:anchor distT="45720" distB="45720" distL="114300" distR="114300" simplePos="0" relativeHeight="251694080" behindDoc="0" locked="0" layoutInCell="1" allowOverlap="1" wp14:anchorId="2BA20D45" wp14:editId="7458EF4E">
                <wp:simplePos x="0" y="0"/>
                <wp:positionH relativeFrom="margin">
                  <wp:align>right</wp:align>
                </wp:positionH>
                <wp:positionV relativeFrom="paragraph">
                  <wp:posOffset>1858282</wp:posOffset>
                </wp:positionV>
                <wp:extent cx="6838950" cy="676275"/>
                <wp:effectExtent l="0" t="0" r="19050" b="28575"/>
                <wp:wrapTopAndBottom/>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40C4E4" w14:textId="2FF10156" w:rsidR="004E292B" w:rsidRDefault="00013CFE" w:rsidP="004E292B">
                            <w:r>
                              <w:t xml:space="preserve">The study </w:t>
                            </w:r>
                            <w:proofErr w:type="gramStart"/>
                            <w:r>
                              <w:t>was presented</w:t>
                            </w:r>
                            <w:proofErr w:type="gramEnd"/>
                            <w:r>
                              <w:t xml:space="preserve"> to c</w:t>
                            </w:r>
                            <w:r w:rsidR="0033493A">
                              <w:t xml:space="preserve">ommunity leaders / representatives </w:t>
                            </w:r>
                            <w:r>
                              <w:t>during the preparation phase as an opportunity to ask questions</w:t>
                            </w:r>
                            <w:r w:rsidR="0033493A">
                              <w:t>.</w:t>
                            </w:r>
                            <w:r>
                              <w:t xml:space="preserve"> During study conduct, </w:t>
                            </w:r>
                            <w:r w:rsidRPr="00013CFE">
                              <w:t xml:space="preserve">annual stakeholder meetings </w:t>
                            </w:r>
                            <w:proofErr w:type="gramStart"/>
                            <w:r>
                              <w:t>were held</w:t>
                            </w:r>
                            <w:proofErr w:type="gramEnd"/>
                            <w:r>
                              <w:t xml:space="preserve"> </w:t>
                            </w:r>
                            <w:r w:rsidRPr="00013CFE">
                              <w:t>at the regional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A20D45" id="_x0000_s1030" type="#_x0000_t202" style="position:absolute;margin-left:487.3pt;margin-top:146.3pt;width:538.5pt;height:53.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19FKwIAAEs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" strokecolor="#193a65">
                <v:textbox>
                  <w:txbxContent>
                    <w:p w14:paraId="6940C4E4" w14:textId="2FF10156" w:rsidR="004E292B" w:rsidRDefault="00013CFE" w:rsidP="004E292B">
                      <w:r>
                        <w:t>The study was presented to c</w:t>
                      </w:r>
                      <w:r w:rsidR="0033493A">
                        <w:t xml:space="preserve">ommunity </w:t>
                      </w:r>
                      <w:r w:rsidR="0033493A">
                        <w:t xml:space="preserve">leaders / </w:t>
                      </w:r>
                      <w:r w:rsidR="0033493A">
                        <w:t xml:space="preserve">representatives </w:t>
                      </w:r>
                      <w:r>
                        <w:t>during the preparation phase</w:t>
                      </w:r>
                      <w:r>
                        <w:t xml:space="preserve"> as an opportunity to ask questions</w:t>
                      </w:r>
                      <w:r w:rsidR="0033493A">
                        <w:t>.</w:t>
                      </w:r>
                      <w:r>
                        <w:t xml:space="preserve"> During study conduct, </w:t>
                      </w:r>
                      <w:r w:rsidRPr="00013CFE">
                        <w:t xml:space="preserve">annual stakeholder meetings </w:t>
                      </w:r>
                      <w:r>
                        <w:t xml:space="preserve">were held </w:t>
                      </w:r>
                      <w:r w:rsidRPr="00013CFE">
                        <w:t>at the regional level.</w:t>
                      </w:r>
                    </w:p>
                  </w:txbxContent>
                </v:textbox>
                <w10:wrap type="topAndBottom" anchorx="margin"/>
              </v:shape>
            </w:pict>
          </mc:Fallback>
        </mc:AlternateContent>
      </w:r>
      <w:r w:rsidR="000035D5" w:rsidRPr="004E292B">
        <w:t xml:space="preserve">How did members of the local community provide input on the aims of the research investigation, its methodology, and its anticipated outcome(s)? </w:t>
      </w:r>
    </w:p>
    <w:p w14:paraId="4E65FA24" w14:textId="3DF75091"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1AC69824" w14:textId="53DAAA35" w:rsidR="0033493A" w:rsidRDefault="0033493A" w:rsidP="000035D5">
      <w:pPr>
        <w:spacing w:before="240" w:after="240"/>
      </w:pPr>
      <w:r>
        <w:rPr>
          <w:noProof/>
          <w:lang w:val="de-CH" w:eastAsia="de-CH"/>
        </w:rPr>
        <w:lastRenderedPageBreak/>
        <mc:AlternateContent>
          <mc:Choice Requires="wps">
            <w:drawing>
              <wp:anchor distT="45720" distB="45720" distL="114300" distR="114300" simplePos="0" relativeHeight="251679744" behindDoc="0" locked="0" layoutInCell="1" allowOverlap="1" wp14:anchorId="1A7A99EA" wp14:editId="06C0A3CD">
                <wp:simplePos x="0" y="0"/>
                <wp:positionH relativeFrom="margin">
                  <wp:align>right</wp:align>
                </wp:positionH>
                <wp:positionV relativeFrom="paragraph">
                  <wp:posOffset>-272</wp:posOffset>
                </wp:positionV>
                <wp:extent cx="6838950" cy="87820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205"/>
                        </a:xfrm>
                        <a:prstGeom prst="rect">
                          <a:avLst/>
                        </a:prstGeom>
                        <a:solidFill>
                          <a:srgbClr val="FFFFFF"/>
                        </a:solidFill>
                        <a:ln w="9525">
                          <a:solidFill>
                            <a:srgbClr val="193A65"/>
                          </a:solidFill>
                          <a:miter lim="800000"/>
                          <a:headEnd/>
                          <a:tailEnd/>
                        </a:ln>
                      </wps:spPr>
                      <wps:txbx>
                        <w:txbxContent>
                          <w:p w14:paraId="53B10E27" w14:textId="551A4F4E" w:rsidR="000035D5" w:rsidRDefault="008F35C4" w:rsidP="000035D5">
                            <w:r w:rsidRPr="008F35C4">
                              <w:t xml:space="preserve">All informed consent forms </w:t>
                            </w:r>
                            <w:proofErr w:type="gramStart"/>
                            <w:r w:rsidRPr="008F35C4">
                              <w:t>were translated</w:t>
                            </w:r>
                            <w:proofErr w:type="gramEnd"/>
                            <w:r w:rsidRPr="008F35C4">
                              <w:t xml:space="preserve"> </w:t>
                            </w:r>
                            <w:r>
                              <w:t xml:space="preserve">in the local languages. For DRC, these were French, Kikongo and Lingala. For Nigeria, consents were available in English, </w:t>
                            </w:r>
                            <w:proofErr w:type="spellStart"/>
                            <w:r>
                              <w:t>Fufulde</w:t>
                            </w:r>
                            <w:proofErr w:type="spellEnd"/>
                            <w:r>
                              <w:t xml:space="preserve"> and Hausa. </w:t>
                            </w:r>
                            <w:r w:rsidR="004F70D5">
                              <w:t xml:space="preserve">English </w:t>
                            </w:r>
                            <w:r w:rsidR="004E292B">
                              <w:t xml:space="preserve">and Langi </w:t>
                            </w:r>
                            <w:r w:rsidR="004F70D5">
                              <w:t xml:space="preserve">consent forms </w:t>
                            </w:r>
                            <w:proofErr w:type="gramStart"/>
                            <w:r w:rsidR="004F70D5">
                              <w:t>were used</w:t>
                            </w:r>
                            <w:proofErr w:type="gramEnd"/>
                            <w:r w:rsidR="004F70D5">
                              <w:t xml:space="preserve"> in Uganda.</w:t>
                            </w:r>
                          </w:p>
                          <w:p w14:paraId="28F355F7" w14:textId="3C5E2E87" w:rsidR="008F35C4" w:rsidRPr="008F35C4" w:rsidRDefault="008F35C4" w:rsidP="000035D5">
                            <w:proofErr w:type="gramStart"/>
                            <w:r>
                              <w:t>All consents were delivered in the local language by a study team member fluent in that</w:t>
                            </w:r>
                            <w:proofErr w:type="gramEnd"/>
                            <w:r>
                              <w:t xml:space="preserve">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0;width:538.5pt;height:69.1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" strokecolor="#193a65">
                <v:textbox>
                  <w:txbxContent>
                    <w:p w14:paraId="53B10E27" w14:textId="551A4F4E" w:rsidR="000035D5" w:rsidRDefault="008F35C4" w:rsidP="000035D5">
                      <w:r w:rsidRPr="008F35C4">
                        <w:t xml:space="preserve">All informed consent forms were translated </w:t>
                      </w:r>
                      <w:r>
                        <w:t xml:space="preserve">in the local languages. For DRC, these were French, Kikongo and Lingala. For Nigeria, consents were available in English, Fufulde and Hausa. </w:t>
                      </w:r>
                      <w:r w:rsidR="004F70D5">
                        <w:t xml:space="preserve">English </w:t>
                      </w:r>
                      <w:r w:rsidR="004E292B">
                        <w:t xml:space="preserve">and Langi </w:t>
                      </w:r>
                      <w:r w:rsidR="004F70D5">
                        <w:t>consent forms were used in Uganda.</w:t>
                      </w:r>
                    </w:p>
                    <w:p w14:paraId="28F355F7" w14:textId="3C5E2E87" w:rsidR="008F35C4" w:rsidRPr="008F35C4" w:rsidRDefault="008F35C4" w:rsidP="000035D5">
                      <w:r>
                        <w:t>All consents were delivered in the local language by a study team member fluent in that language.</w:t>
                      </w:r>
                    </w:p>
                  </w:txbxContent>
                </v:textbox>
                <w10:wrap type="topAndBottom" anchorx="margin"/>
              </v:shape>
            </w:pict>
          </mc:Fallback>
        </mc:AlternateContent>
      </w:r>
    </w:p>
    <w:bookmarkEnd w:id="6"/>
    <w:p w14:paraId="393A0AEC" w14:textId="494E0047" w:rsidR="000035D5" w:rsidRDefault="0033493A" w:rsidP="000035D5">
      <w:pPr>
        <w:spacing w:before="240" w:after="240"/>
      </w:pPr>
      <w:r>
        <w:rPr>
          <w:noProof/>
          <w:lang w:val="de-CH" w:eastAsia="de-CH"/>
        </w:rPr>
        <mc:AlternateContent>
          <mc:Choice Requires="wps">
            <w:drawing>
              <wp:anchor distT="45720" distB="45720" distL="114300" distR="114300" simplePos="0" relativeHeight="251681792" behindDoc="0" locked="0" layoutInCell="1" allowOverlap="1" wp14:anchorId="0D25BCA0" wp14:editId="62033868">
                <wp:simplePos x="0" y="0"/>
                <wp:positionH relativeFrom="margin">
                  <wp:align>right</wp:align>
                </wp:positionH>
                <wp:positionV relativeFrom="paragraph">
                  <wp:posOffset>777875</wp:posOffset>
                </wp:positionV>
                <wp:extent cx="6838950" cy="91948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9480"/>
                        </a:xfrm>
                        <a:prstGeom prst="rect">
                          <a:avLst/>
                        </a:prstGeom>
                        <a:solidFill>
                          <a:srgbClr val="FFFFFF"/>
                        </a:solidFill>
                        <a:ln w="9525">
                          <a:solidFill>
                            <a:srgbClr val="193A65"/>
                          </a:solidFill>
                          <a:miter lim="800000"/>
                          <a:headEnd/>
                          <a:tailEnd/>
                        </a:ln>
                      </wps:spPr>
                      <wps:txbx>
                        <w:txbxContent>
                          <w:p w14:paraId="63B5C0C8" w14:textId="09AC2907" w:rsidR="000035D5" w:rsidRDefault="00285A5D" w:rsidP="00285A5D">
                            <w:r w:rsidRPr="00285A5D">
                              <w:t xml:space="preserve">Various </w:t>
                            </w:r>
                            <w:r w:rsidR="00013CFE">
                              <w:t xml:space="preserve">annual or semi-annual </w:t>
                            </w:r>
                            <w:r w:rsidRPr="00285A5D">
                              <w:t xml:space="preserve">stakeholder meetings </w:t>
                            </w:r>
                            <w:r>
                              <w:t>to disseminate results to relevant government agencies</w:t>
                            </w:r>
                            <w:r w:rsidR="00016013">
                              <w:t xml:space="preserve"> </w:t>
                            </w:r>
                            <w:r>
                              <w:t>and in-country partners</w:t>
                            </w:r>
                            <w:r w:rsidRPr="00285A5D">
                              <w:t xml:space="preserve"> </w:t>
                            </w:r>
                            <w:proofErr w:type="gramStart"/>
                            <w:r w:rsidRPr="00285A5D">
                              <w:t>were held</w:t>
                            </w:r>
                            <w:proofErr w:type="gramEnd"/>
                            <w:r w:rsidRPr="00285A5D">
                              <w:t xml:space="preserve"> in the course </w:t>
                            </w:r>
                            <w:r>
                              <w:t>of the</w:t>
                            </w:r>
                            <w:r w:rsidRPr="00285A5D">
                              <w:t xml:space="preserve"> project.</w:t>
                            </w:r>
                            <w:r>
                              <w:t xml:space="preserve"> </w:t>
                            </w:r>
                          </w:p>
                          <w:p w14:paraId="3B27EF9C" w14:textId="7D161ED8" w:rsidR="00285A5D" w:rsidRPr="00285A5D" w:rsidRDefault="00285A5D" w:rsidP="000035D5">
                            <w:r>
                              <w:t xml:space="preserve">A Severe Malaria Global Stakeholder Meeting </w:t>
                            </w:r>
                            <w:proofErr w:type="gramStart"/>
                            <w:r>
                              <w:t>was held</w:t>
                            </w:r>
                            <w:proofErr w:type="gramEnd"/>
                            <w:r>
                              <w:t xml:space="preserve"> in </w:t>
                            </w:r>
                            <w:r w:rsidR="002E6891">
                              <w:t>Nigeria</w:t>
                            </w:r>
                            <w:r>
                              <w:t xml:space="preserve"> in October 2019, a Severe Malaria Stakeholder Meeting organized by the Medicines for Malaria Venture took place online in February 2022</w:t>
                            </w:r>
                            <w:r w:rsidR="004E292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61.25pt;width:538.5pt;height:72.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" strokecolor="#193a65">
                <v:textbox>
                  <w:txbxContent>
                    <w:p w14:paraId="63B5C0C8" w14:textId="09AC2907" w:rsidR="000035D5" w:rsidRDefault="00285A5D" w:rsidP="00285A5D">
                      <w:r w:rsidRPr="00285A5D">
                        <w:t xml:space="preserve">Various </w:t>
                      </w:r>
                      <w:r w:rsidR="00013CFE">
                        <w:t xml:space="preserve">annual or semi-annual </w:t>
                      </w:r>
                      <w:r w:rsidRPr="00285A5D">
                        <w:t xml:space="preserve">stakeholder meetings </w:t>
                      </w:r>
                      <w:bookmarkStart w:id="8" w:name="_GoBack"/>
                      <w:bookmarkEnd w:id="8"/>
                      <w:r>
                        <w:t>to disseminate results to relevant government agencies</w:t>
                      </w:r>
                      <w:r w:rsidR="00016013">
                        <w:t xml:space="preserve"> </w:t>
                      </w:r>
                      <w:r>
                        <w:t>and in-country partners</w:t>
                      </w:r>
                      <w:r w:rsidRPr="00285A5D">
                        <w:t xml:space="preserve"> were held in the course </w:t>
                      </w:r>
                      <w:r>
                        <w:t>of the</w:t>
                      </w:r>
                      <w:r w:rsidRPr="00285A5D">
                        <w:t xml:space="preserve"> project.</w:t>
                      </w:r>
                      <w:r>
                        <w:t xml:space="preserve"> </w:t>
                      </w:r>
                    </w:p>
                    <w:p w14:paraId="3B27EF9C" w14:textId="7D161ED8" w:rsidR="00285A5D" w:rsidRPr="00285A5D" w:rsidRDefault="00285A5D" w:rsidP="000035D5">
                      <w:r>
                        <w:t xml:space="preserve">A Severe Malaria Global Stakeholder Meeting was held in </w:t>
                      </w:r>
                      <w:r w:rsidR="002E6891">
                        <w:t>Nigeria</w:t>
                      </w:r>
                      <w:r>
                        <w:t xml:space="preserve"> in October 2019, a Severe Malaria Stakeholder Meeting organized by the Medicines for Malaria Venture took place online in February 2022</w:t>
                      </w:r>
                      <w:r w:rsidR="004E292B">
                        <w: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CH" w:eastAsia="de-C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6BB93C" w:rsidR="000035D5" w:rsidRPr="004F70D5" w:rsidRDefault="004F70D5" w:rsidP="000035D5">
                            <w:r w:rsidRPr="004F70D5">
                              <w:t xml:space="preserve">No </w:t>
                            </w:r>
                            <w:proofErr w:type="spellStart"/>
                            <w:r w:rsidRPr="004F70D5">
                              <w:t>speciments</w:t>
                            </w:r>
                            <w:proofErr w:type="spellEnd"/>
                            <w:r w:rsidRPr="004F70D5">
                              <w:t xml:space="preserve"> </w:t>
                            </w:r>
                            <w:proofErr w:type="gramStart"/>
                            <w:r w:rsidRPr="004F70D5">
                              <w:t>were collected</w:t>
                            </w:r>
                            <w:proofErr w:type="gramEnd"/>
                            <w:r w:rsidRPr="004F70D5">
                              <w:t xml:space="preserve"> for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A6BB93C" w:rsidR="000035D5" w:rsidRPr="004F70D5" w:rsidRDefault="004F70D5" w:rsidP="000035D5">
                      <w:r w:rsidRPr="004F70D5">
                        <w:t>No speciments were collected for this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CH" w:eastAsia="de-C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D390BF" w:rsidR="000035D5" w:rsidRPr="004F70D5" w:rsidRDefault="004F70D5"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0D390BF" w:rsidR="000035D5" w:rsidRPr="004F70D5" w:rsidRDefault="004F70D5" w:rsidP="000035D5">
                      <w:pPr>
                        <w:rPr>
                          <w:lang w:val="de-CH"/>
                        </w:rPr>
                      </w:pPr>
                      <w:r>
                        <w:rPr>
                          <w:lang w:val="de-CH"/>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CH" w:eastAsia="de-CH"/>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D318DF" w:rsidR="000035D5" w:rsidRPr="004F70D5" w:rsidRDefault="004F70D5"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9D318DF" w:rsidR="000035D5" w:rsidRPr="004F70D5" w:rsidRDefault="004F70D5" w:rsidP="000035D5">
                      <w:pPr>
                        <w:rPr>
                          <w:lang w:val="de-CH"/>
                        </w:rPr>
                      </w:pPr>
                      <w:r>
                        <w:rPr>
                          <w:lang w:val="de-CH"/>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CH" w:eastAsia="de-CH"/>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E70810E" w:rsidR="000035D5" w:rsidRPr="004F70D5" w:rsidRDefault="004F70D5"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E70810E" w:rsidR="000035D5" w:rsidRPr="004F70D5" w:rsidRDefault="004F70D5" w:rsidP="000035D5">
                      <w:pPr>
                        <w:rPr>
                          <w:lang w:val="de-CH"/>
                        </w:rPr>
                      </w:pPr>
                      <w:r>
                        <w:rPr>
                          <w:lang w:val="de-CH"/>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CH" w:eastAsia="de-C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CCE5F1" w:rsidR="000035D5" w:rsidRPr="004F70D5" w:rsidRDefault="004F70D5"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6CCE5F1" w:rsidR="000035D5" w:rsidRPr="004F70D5" w:rsidRDefault="004F70D5" w:rsidP="000035D5">
                      <w:pPr>
                        <w:rPr>
                          <w:lang w:val="de-CH"/>
                        </w:rPr>
                      </w:pPr>
                      <w:r>
                        <w:rPr>
                          <w:lang w:val="de-CH"/>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B7B23">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CH" w:eastAsia="de-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CH" w:eastAsia="de-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182FAF"/>
    <w:multiLevelType w:val="hybridMultilevel"/>
    <w:tmpl w:val="116CB060"/>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3CFE"/>
    <w:rsid w:val="00016013"/>
    <w:rsid w:val="000B0C24"/>
    <w:rsid w:val="000F365D"/>
    <w:rsid w:val="00116E71"/>
    <w:rsid w:val="00285A5D"/>
    <w:rsid w:val="002E6891"/>
    <w:rsid w:val="0033493A"/>
    <w:rsid w:val="00335779"/>
    <w:rsid w:val="003679B5"/>
    <w:rsid w:val="00402E77"/>
    <w:rsid w:val="004A7A57"/>
    <w:rsid w:val="004E292B"/>
    <w:rsid w:val="004F70D5"/>
    <w:rsid w:val="00541C18"/>
    <w:rsid w:val="00580384"/>
    <w:rsid w:val="005B7B23"/>
    <w:rsid w:val="0069423E"/>
    <w:rsid w:val="007D66F6"/>
    <w:rsid w:val="00831ADE"/>
    <w:rsid w:val="00841F25"/>
    <w:rsid w:val="008F35C4"/>
    <w:rsid w:val="009364D9"/>
    <w:rsid w:val="00A43F5B"/>
    <w:rsid w:val="00E004E6"/>
    <w:rsid w:val="00EE75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E75E6"/>
    <w:rPr>
      <w:sz w:val="16"/>
      <w:szCs w:val="16"/>
    </w:rPr>
  </w:style>
  <w:style w:type="paragraph" w:styleId="CommentText">
    <w:name w:val="annotation text"/>
    <w:basedOn w:val="Normal"/>
    <w:link w:val="CommentTextChar"/>
    <w:uiPriority w:val="99"/>
    <w:semiHidden/>
    <w:unhideWhenUsed/>
    <w:rsid w:val="00EE75E6"/>
    <w:rPr>
      <w:sz w:val="20"/>
      <w:szCs w:val="20"/>
    </w:rPr>
  </w:style>
  <w:style w:type="character" w:customStyle="1" w:styleId="CommentTextChar">
    <w:name w:val="Comment Text Char"/>
    <w:basedOn w:val="DefaultParagraphFont"/>
    <w:link w:val="CommentText"/>
    <w:uiPriority w:val="99"/>
    <w:semiHidden/>
    <w:rsid w:val="00EE75E6"/>
    <w:rPr>
      <w:sz w:val="20"/>
      <w:szCs w:val="20"/>
    </w:rPr>
  </w:style>
  <w:style w:type="paragraph" w:styleId="CommentSubject">
    <w:name w:val="annotation subject"/>
    <w:basedOn w:val="CommentText"/>
    <w:next w:val="CommentText"/>
    <w:link w:val="CommentSubjectChar"/>
    <w:uiPriority w:val="99"/>
    <w:semiHidden/>
    <w:unhideWhenUsed/>
    <w:rsid w:val="00EE75E6"/>
    <w:rPr>
      <w:b/>
      <w:bCs/>
    </w:rPr>
  </w:style>
  <w:style w:type="character" w:customStyle="1" w:styleId="CommentSubjectChar">
    <w:name w:val="Comment Subject Char"/>
    <w:basedOn w:val="CommentTextChar"/>
    <w:link w:val="CommentSubject"/>
    <w:uiPriority w:val="99"/>
    <w:semiHidden/>
    <w:rsid w:val="00EE75E6"/>
    <w:rPr>
      <w:b/>
      <w:bCs/>
      <w:sz w:val="20"/>
      <w:szCs w:val="20"/>
    </w:rPr>
  </w:style>
  <w:style w:type="paragraph" w:styleId="BalloonText">
    <w:name w:val="Balloon Text"/>
    <w:basedOn w:val="Normal"/>
    <w:link w:val="BalloonTextChar"/>
    <w:uiPriority w:val="99"/>
    <w:semiHidden/>
    <w:unhideWhenUsed/>
    <w:rsid w:val="00EE75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5E6"/>
    <w:rPr>
      <w:rFonts w:ascii="Segoe UI" w:hAnsi="Segoe UI" w:cs="Segoe UI"/>
      <w:sz w:val="18"/>
      <w:szCs w:val="18"/>
    </w:rPr>
  </w:style>
  <w:style w:type="paragraph" w:styleId="ListParagraph">
    <w:name w:val="List Paragraph"/>
    <w:basedOn w:val="Normal"/>
    <w:uiPriority w:val="34"/>
    <w:qFormat/>
    <w:rsid w:val="00402E77"/>
    <w:pPr>
      <w:spacing w:after="160" w:line="259" w:lineRule="auto"/>
      <w:ind w:left="720"/>
      <w:contextualSpacing/>
    </w:pPr>
    <w:rPr>
      <w:sz w:val="22"/>
      <w:szCs w:val="2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747B2-BF6C-4FB7-98AC-2F002A0BC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2</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ita Signorell</cp:lastModifiedBy>
  <cp:revision>2</cp:revision>
  <dcterms:created xsi:type="dcterms:W3CDTF">2023-02-08T14:00:00Z</dcterms:created>
  <dcterms:modified xsi:type="dcterms:W3CDTF">2023-02-08T14:00:00Z</dcterms:modified>
</cp:coreProperties>
</file>